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B6E4C4">
      <w:pPr>
        <w:pStyle w:val="2"/>
        <w:keepNext w:val="0"/>
        <w:keepLines w:val="0"/>
        <w:widowControl/>
        <w:suppressLineNumbers w:val="0"/>
      </w:pP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hint="default" w:ascii="Arial" w:hAnsi="Arial" w:cs="Arial"/>
          <w:color w:val="000000"/>
          <w:sz w:val="16"/>
          <w:szCs w:val="16"/>
        </w:rPr>
        <w:t>2025-08-28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hint="default" w:ascii="Arial" w:hAnsi="Arial" w:cs="Arial"/>
          <w:color w:val="000000"/>
          <w:sz w:val="16"/>
          <w:szCs w:val="16"/>
        </w:rPr>
        <w:t xml:space="preserve">Effects of </w:t>
      </w:r>
      <w:r>
        <w:rPr>
          <w:rFonts w:hint="default" w:ascii="Arial" w:hAnsi="Arial" w:cs="Arial"/>
          <w:color w:val="000000"/>
          <w:sz w:val="16"/>
          <w:szCs w:val="16"/>
          <w:lang w:eastAsia="zh-CN"/>
        </w:rPr>
        <w:t>p</w:t>
      </w:r>
      <w:r>
        <w:rPr>
          <w:rFonts w:hint="default" w:ascii="Arial" w:hAnsi="Arial" w:cs="Arial"/>
          <w:color w:val="000000"/>
          <w:sz w:val="16"/>
          <w:szCs w:val="16"/>
        </w:rPr>
        <w:t xml:space="preserve">ost-Exercise Stretching versus No Stretching on Lower Limb Muscle Recovery and </w:t>
      </w:r>
      <w:r>
        <w:rPr>
          <w:rFonts w:hint="default" w:ascii="Arial" w:hAnsi="Arial" w:cs="Arial"/>
          <w:color w:val="000000"/>
          <w:sz w:val="16"/>
          <w:szCs w:val="16"/>
          <w:lang w:eastAsia="zh-CN"/>
        </w:rPr>
        <w:t>p</w:t>
      </w:r>
      <w:r>
        <w:rPr>
          <w:rFonts w:hint="default" w:ascii="Arial" w:hAnsi="Arial" w:cs="Arial"/>
          <w:color w:val="000000"/>
          <w:sz w:val="16"/>
          <w:szCs w:val="16"/>
        </w:rPr>
        <w:t>erformance: A Meta-Analysis</w:t>
      </w:r>
      <w:bookmarkStart w:id="0" w:name="_GoBack"/>
      <w:bookmarkEnd w:id="0"/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Bibliography: </w:t>
      </w:r>
    </w:p>
    <w:tbl>
      <w:tblPr>
        <w:tblW w:w="396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7"/>
        <w:gridCol w:w="1289"/>
        <w:gridCol w:w="959"/>
        <w:gridCol w:w="1890"/>
        <w:gridCol w:w="1721"/>
        <w:gridCol w:w="959"/>
        <w:gridCol w:w="1693"/>
        <w:gridCol w:w="591"/>
        <w:gridCol w:w="922"/>
      </w:tblGrid>
      <w:tr w14:paraId="15CCAF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BC810E4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 assessmen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58D74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A7F48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 w14:paraId="186938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8098AAC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F6B3739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6D61A55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68D6C7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0D1CF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BFF58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esig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5F1C6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059887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18DDA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B7850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BF250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E054B51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A0D1A53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75F50D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7964D0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6E76D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2077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19892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16880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29A95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F7DFC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007A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6D88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407FCF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D6D27AB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EABA2D7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3A2C29D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2D7A6D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E105A0F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9BED08F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4003B9A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C783C85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065015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38CCBB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034C0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B363D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873D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8AB37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3330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2CBD5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36EB4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5E08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13093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63AA4B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B8497A1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8FFAC3B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83E515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5D8501E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9A61BC9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5289EF0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14DD3AC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D524364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30556E5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54285F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A779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C753A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3EB68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D7DFE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B752E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6FDD1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E5171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8502D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6258F29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753817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AEBD7A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51399E2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783FB2C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C85C4D8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D2A7CF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313C3F7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A7A957E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121124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0E7F553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0C2AE9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3013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3C9A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6CC2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AE13A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AFE00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BD8E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33C29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E345A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82E26EA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6A1422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83013E7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429E582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B1A6D88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FAFB55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4BDD1A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C0DEDA1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FE3C7C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62D8291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26EC396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1FF036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C7509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1222C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33AA8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3869D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2BD42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877E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E97C2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D7CE9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3D91B4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4A333D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67EA599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5A6874E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9EF4879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5BBE5DD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26C17D7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59EB824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827AB56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47E6C6E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BC92BF8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</w:tbl>
    <w:p w14:paraId="60BD3ECF">
      <w:pPr>
        <w:keepNext w:val="0"/>
        <w:keepLines w:val="0"/>
        <w:widowControl/>
        <w:suppressLineNumbers w:val="0"/>
        <w:jc w:val="left"/>
      </w:pP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No explanation was provided</w:t>
      </w:r>
    </w:p>
    <w:p w14:paraId="230AEBA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C92347"/>
    <w:rsid w:val="1EC9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40</Characters>
  <Lines>0</Lines>
  <Paragraphs>0</Paragraphs>
  <TotalTime>1</TotalTime>
  <ScaleCrop>false</ScaleCrop>
  <LinksUpToDate>false</LinksUpToDate>
  <CharactersWithSpaces>89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7:52:00Z</dcterms:created>
  <dc:creator>²⁰⁰¹₀₂.₁₉.</dc:creator>
  <cp:lastModifiedBy>²⁰⁰¹₀₂.₁₉.</cp:lastModifiedBy>
  <dcterms:modified xsi:type="dcterms:W3CDTF">2025-08-28T07:5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97311A35D1B4CADAB205CD42AE683AB_11</vt:lpwstr>
  </property>
  <property fmtid="{D5CDD505-2E9C-101B-9397-08002B2CF9AE}" pid="4" name="KSOTemplateDocerSaveRecord">
    <vt:lpwstr>eyJoZGlkIjoiMGJkYWE3ZjRjZjlhMTRlYWI4ZTk1NzEyZWFmZjQ4YTEiLCJ1c2VySWQiOiI2NjgzMzkxNzAifQ==</vt:lpwstr>
  </property>
</Properties>
</file>